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-Accent31"/>
        <w:tblpPr w:leftFromText="142" w:rightFromText="142" w:horzAnchor="margin" w:tblpY="405"/>
        <w:tblW w:w="0" w:type="auto"/>
        <w:tblLook w:val="04A0" w:firstRow="1" w:lastRow="0" w:firstColumn="1" w:lastColumn="0" w:noHBand="0" w:noVBand="1"/>
      </w:tblPr>
      <w:tblGrid>
        <w:gridCol w:w="4111"/>
        <w:gridCol w:w="2268"/>
        <w:gridCol w:w="2268"/>
        <w:gridCol w:w="991"/>
      </w:tblGrid>
      <w:tr w:rsidR="00096417" w:rsidRPr="00C15F2C" w14:paraId="558FE1CB" w14:textId="77777777" w:rsidTr="00C15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41B55E" w14:textId="77777777" w:rsidR="00096417" w:rsidRPr="00C15F2C" w:rsidRDefault="00096417" w:rsidP="00433D0C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mographic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3A01D1C6" w14:textId="41A3FD92" w:rsidR="00433D0C" w:rsidRPr="00C15F2C" w:rsidRDefault="00433D0C" w:rsidP="00135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evere</w:t>
            </w:r>
          </w:p>
          <w:p w14:paraId="6BD7C631" w14:textId="64993145" w:rsidR="00096417" w:rsidRPr="00C15F2C" w:rsidRDefault="00433D0C" w:rsidP="00433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  <w:r w:rsidR="00096417" w:rsidRPr="00C15F2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rcopenia</w:t>
            </w:r>
            <w:r w:rsidR="00096417"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n=</w:t>
            </w: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4</w:t>
            </w:r>
            <w:r w:rsidR="00096417"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7F0C4839" w14:textId="77777777" w:rsidR="00433D0C" w:rsidRPr="00C15F2C" w:rsidRDefault="00096417" w:rsidP="009F6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Non-</w:t>
            </w:r>
            <w:r w:rsidR="00433D0C"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vere</w:t>
            </w:r>
          </w:p>
          <w:p w14:paraId="4FDB26FB" w14:textId="53BAF608" w:rsidR="00096417" w:rsidRPr="00C15F2C" w:rsidRDefault="00096417" w:rsidP="00433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arcopenia</w:t>
            </w:r>
            <w:r w:rsid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(n=</w:t>
            </w:r>
            <w:r w:rsidR="00433D0C"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9</w:t>
            </w: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735BA7" w14:textId="77777777" w:rsidR="00096417" w:rsidRPr="00C15F2C" w:rsidRDefault="00096417" w:rsidP="00433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33D0C" w:rsidRPr="00C15F2C" w14:paraId="52C2547A" w14:textId="77777777" w:rsidTr="00C15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BD61792" w14:textId="0DC76AF7" w:rsidR="00433D0C" w:rsidRPr="00C15F2C" w:rsidRDefault="00433D0C" w:rsidP="00433D0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ge</w:t>
            </w:r>
            <w:r w:rsid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proofErr w:type="spellStart"/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yr</w:t>
            </w:r>
            <w:proofErr w:type="spellEnd"/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F52E1F4" w14:textId="5435B5E7" w:rsidR="00433D0C" w:rsidRPr="00C15F2C" w:rsidRDefault="00433D0C" w:rsidP="00433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6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.0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9B32409" w14:textId="58E3A4DE" w:rsidR="00433D0C" w:rsidRPr="00C15F2C" w:rsidRDefault="00433D0C" w:rsidP="00433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8.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7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87A314F" w14:textId="1CA2A21F" w:rsidR="00433D0C" w:rsidRPr="00C15F2C" w:rsidRDefault="00433D0C" w:rsidP="00433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3</w:t>
            </w:r>
            <w:r w:rsidR="00FB2A80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33D0C" w:rsidRPr="00C15F2C" w14:paraId="38B8846F" w14:textId="77777777" w:rsidTr="00C15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2FAFAE" w14:textId="77777777" w:rsidR="00433D0C" w:rsidRPr="00C15F2C" w:rsidRDefault="00433D0C" w:rsidP="00433D0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ender</w:t>
            </w:r>
          </w:p>
          <w:p w14:paraId="34735425" w14:textId="77777777" w:rsidR="00433D0C" w:rsidRPr="00C15F2C" w:rsidRDefault="00433D0C" w:rsidP="00433D0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Male </w:t>
            </w:r>
          </w:p>
          <w:p w14:paraId="476FD02E" w14:textId="77777777" w:rsidR="00433D0C" w:rsidRPr="00C15F2C" w:rsidRDefault="00433D0C" w:rsidP="00433D0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Femal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4E9DA9" w14:textId="77777777" w:rsidR="00433D0C" w:rsidRPr="00C15F2C" w:rsidRDefault="00433D0C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2A606AFD" w14:textId="3038CB84" w:rsidR="00433D0C" w:rsidRPr="00C15F2C" w:rsidRDefault="00433D0C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21)</w:t>
            </w:r>
          </w:p>
          <w:p w14:paraId="7F181613" w14:textId="0DE44BE4" w:rsidR="00A97F27" w:rsidRPr="00C15F2C" w:rsidRDefault="00A97F27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153994" w14:textId="77777777" w:rsidR="00433D0C" w:rsidRPr="00C15F2C" w:rsidRDefault="00433D0C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A30CDE7" w14:textId="0A402181" w:rsidR="00433D0C" w:rsidRPr="00C15F2C" w:rsidRDefault="00433D0C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1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59)</w:t>
            </w:r>
          </w:p>
          <w:p w14:paraId="158BDC89" w14:textId="595203C4" w:rsidR="00A97F27" w:rsidRPr="00C15F2C" w:rsidRDefault="00A97F27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41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8A71D5" w14:textId="77777777" w:rsidR="00433D0C" w:rsidRDefault="00FB2A80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&lt;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01</w:t>
            </w:r>
          </w:p>
          <w:p w14:paraId="52C898CA" w14:textId="77777777" w:rsidR="00C15F2C" w:rsidRDefault="00C15F2C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983F13" w14:textId="4D3DB153" w:rsidR="00C15F2C" w:rsidRPr="00C15F2C" w:rsidRDefault="00C15F2C" w:rsidP="00433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</w:tc>
      </w:tr>
      <w:tr w:rsidR="00096417" w:rsidRPr="00C15F2C" w14:paraId="57DECDF9" w14:textId="77777777" w:rsidTr="00C15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BD6992" w14:textId="11D5CEC3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abo</w:t>
            </w:r>
            <w:r w:rsid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atory</w:t>
            </w: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data</w:t>
            </w:r>
          </w:p>
          <w:p w14:paraId="1287D850" w14:textId="0EE6C48C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WBC</w:t>
            </w:r>
            <w:r w:rsidR="00D6153F" w:rsidRPr="00A428E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/</w:t>
            </w:r>
            <w:r w:rsidR="00D6153F" w:rsidRPr="00A428E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sym w:font="Symbol" w:char="F06D"/>
            </w:r>
            <w:r w:rsidR="00D6153F" w:rsidRPr="00A428E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)</w:t>
            </w:r>
          </w:p>
          <w:p w14:paraId="0082397A" w14:textId="51334891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CRP</w:t>
            </w:r>
            <w:r w:rsidR="00D6153F" w:rsidRPr="00A428E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E3AA94" w14:textId="77777777" w:rsidR="00096417" w:rsidRPr="00C15F2C" w:rsidRDefault="00096417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3BE85" w14:textId="5E65BA0A" w:rsidR="001F3938" w:rsidRPr="00C15F2C" w:rsidRDefault="00654D87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71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F3938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97</w:t>
            </w:r>
          </w:p>
          <w:p w14:paraId="5380AF9F" w14:textId="11F54D84" w:rsidR="000C415F" w:rsidRPr="00C15F2C" w:rsidRDefault="00D8478B" w:rsidP="00A9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5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DE4AE8" w14:textId="77777777" w:rsidR="00096417" w:rsidRPr="00C15F2C" w:rsidRDefault="00096417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EC63E0" w14:textId="6F8A2707" w:rsidR="001F3938" w:rsidRPr="00C15F2C" w:rsidRDefault="00654D87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80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F3938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31</w:t>
            </w:r>
          </w:p>
          <w:p w14:paraId="63C047B0" w14:textId="2B982274" w:rsidR="000C415F" w:rsidRPr="00C15F2C" w:rsidRDefault="00D8478B" w:rsidP="00A9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4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8B176F" w14:textId="77777777" w:rsidR="001F3938" w:rsidRPr="00C15F2C" w:rsidRDefault="001F3938" w:rsidP="001F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0ED7C4" w14:textId="3A8F6338" w:rsidR="00096417" w:rsidRPr="00C15F2C" w:rsidRDefault="00654D87" w:rsidP="001F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0D7836E6" w14:textId="4938A573" w:rsidR="000C415F" w:rsidRPr="00C15F2C" w:rsidRDefault="00FB2A80" w:rsidP="001F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89</w:t>
            </w:r>
          </w:p>
        </w:tc>
      </w:tr>
      <w:tr w:rsidR="00096417" w:rsidRPr="00C15F2C" w14:paraId="280B313D" w14:textId="77777777" w:rsidTr="00C15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90C10C" w14:textId="3247DB2F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MI </w:t>
            </w:r>
            <w:r w:rsid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m²/m²</w:t>
            </w:r>
            <w:r w:rsid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4A98F0" w14:textId="57635F0F" w:rsidR="00096417" w:rsidRPr="00C15F2C" w:rsidRDefault="00A97F27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7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3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DA1625" w14:textId="0994E77F" w:rsidR="00096417" w:rsidRPr="00C15F2C" w:rsidRDefault="00A97F27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3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±</w:t>
            </w:r>
            <w:r w:rsid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0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902C96" w14:textId="3081ABEF" w:rsidR="00096417" w:rsidRPr="00C15F2C" w:rsidRDefault="00A97F27" w:rsidP="009B5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&lt;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096417" w:rsidRPr="00C15F2C" w14:paraId="383C0B5D" w14:textId="77777777" w:rsidTr="00C15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6CB438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SA score</w:t>
            </w:r>
          </w:p>
          <w:p w14:paraId="754AB7FC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1</w:t>
            </w:r>
          </w:p>
          <w:p w14:paraId="4E81311D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2</w:t>
            </w:r>
          </w:p>
          <w:p w14:paraId="4D45F509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3</w:t>
            </w:r>
          </w:p>
          <w:p w14:paraId="0FD62966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4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FEDA57" w14:textId="77777777" w:rsidR="00096417" w:rsidRPr="00C15F2C" w:rsidRDefault="00096417" w:rsidP="007A02C2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F64CC34" w14:textId="2C716311" w:rsidR="005E41C1" w:rsidRPr="00C15F2C" w:rsidRDefault="002361F6" w:rsidP="005E41C1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r w:rsidR="000C415F"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  <w:p w14:paraId="69855326" w14:textId="14F23B13" w:rsidR="000C415F" w:rsidRPr="00C15F2C" w:rsidRDefault="002361F6" w:rsidP="007A02C2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  <w:r w:rsidR="000C415F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  <w:p w14:paraId="3AD3CFCB" w14:textId="2BD10EB6" w:rsidR="000C415F" w:rsidRPr="00C15F2C" w:rsidRDefault="002361F6" w:rsidP="007A02C2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</w:t>
            </w:r>
            <w:r w:rsidR="000C415F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  <w:p w14:paraId="6AD7634E" w14:textId="0E2E288C" w:rsidR="000C415F" w:rsidRPr="00C15F2C" w:rsidRDefault="002361F6" w:rsidP="00A97F27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0C415F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0988E4" w14:textId="77777777" w:rsidR="00096417" w:rsidRPr="00C15F2C" w:rsidRDefault="00096417" w:rsidP="007A02C2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D57FD9" w14:textId="1BD640D4" w:rsidR="000C415F" w:rsidRPr="00C15F2C" w:rsidRDefault="002165BD" w:rsidP="007A02C2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5968CB0" w14:textId="0581C0D0" w:rsidR="000C415F" w:rsidRPr="00C15F2C" w:rsidRDefault="002165BD" w:rsidP="007A02C2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BA00224" w14:textId="5DCE9D17" w:rsidR="000C415F" w:rsidRPr="00C15F2C" w:rsidRDefault="002165BD" w:rsidP="007A02C2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47F26D9" w14:textId="5A6D57AA" w:rsidR="000C415F" w:rsidRPr="00C15F2C" w:rsidRDefault="002165BD" w:rsidP="00A97F27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E41C1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C415F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F40186" w14:textId="77777777" w:rsidR="00096417" w:rsidRDefault="00A97F27" w:rsidP="009B5B35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6</w:t>
            </w:r>
          </w:p>
          <w:p w14:paraId="3AD9BDB2" w14:textId="77777777" w:rsidR="00C15F2C" w:rsidRDefault="00C15F2C" w:rsidP="009B5B35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5FD63A" w14:textId="77777777" w:rsidR="00C15F2C" w:rsidRDefault="00C15F2C" w:rsidP="009B5B35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7C24A2" w14:textId="77777777" w:rsidR="00C15F2C" w:rsidRDefault="00C15F2C" w:rsidP="009B5B35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0231C4" w14:textId="4DAA5B44" w:rsidR="00C15F2C" w:rsidRPr="00C15F2C" w:rsidRDefault="00C15F2C" w:rsidP="009B5B35">
            <w:pPr>
              <w:tabs>
                <w:tab w:val="center" w:pos="2015"/>
                <w:tab w:val="left" w:pos="30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</w:tc>
      </w:tr>
      <w:tr w:rsidR="00096417" w:rsidRPr="00C15F2C" w14:paraId="425F0733" w14:textId="77777777" w:rsidTr="00C15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8CBC7C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</w:t>
            </w: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operative complication</w:t>
            </w:r>
          </w:p>
          <w:p w14:paraId="1C27C8C0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Circulatory disease</w:t>
            </w:r>
          </w:p>
          <w:p w14:paraId="3D4D3036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Respiratory disease</w:t>
            </w:r>
          </w:p>
          <w:p w14:paraId="553F65E0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Liver disease</w:t>
            </w:r>
          </w:p>
          <w:p w14:paraId="7C342F8B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Renal dysfunction</w:t>
            </w:r>
          </w:p>
          <w:p w14:paraId="169306DA" w14:textId="601FA632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</w:t>
            </w:r>
            <w:r w:rsidRPr="00C15F2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Diabetes mellitus</w:t>
            </w:r>
          </w:p>
          <w:p w14:paraId="217A9511" w14:textId="77777777" w:rsidR="00096417" w:rsidRPr="00C15F2C" w:rsidRDefault="00096417" w:rsidP="00AC165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Collagen diseas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B565AB" w14:textId="77777777" w:rsidR="00096417" w:rsidRPr="00C15F2C" w:rsidRDefault="00096417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A4FAD" w14:textId="09B05B1E" w:rsidR="00E70452" w:rsidRPr="00C15F2C" w:rsidRDefault="005E41C1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7F27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E9F71BF" w14:textId="4DA4347C" w:rsidR="00E70452" w:rsidRPr="00C15F2C" w:rsidRDefault="005E41C1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5DB7452" w14:textId="2F7E67CB" w:rsidR="00E70452" w:rsidRPr="00C15F2C" w:rsidRDefault="00BB0EDE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F0A2FA7" w14:textId="1F609C0F" w:rsidR="00E70452" w:rsidRPr="00C15F2C" w:rsidRDefault="00BB0EDE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9E34A46" w14:textId="584F9F99" w:rsidR="00E70452" w:rsidRPr="00C15F2C" w:rsidRDefault="009A7277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7F27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FA528DD" w14:textId="01AA9A9C" w:rsidR="00E70452" w:rsidRPr="00C15F2C" w:rsidRDefault="00882C3F" w:rsidP="00A9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E704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1D5A0F" w14:textId="77777777" w:rsidR="00096417" w:rsidRPr="00C15F2C" w:rsidRDefault="00096417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14DEFE" w14:textId="08FA06FA" w:rsidR="00B2729A" w:rsidRPr="00C15F2C" w:rsidRDefault="005E41C1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6BBA58A" w14:textId="7AEA500E" w:rsidR="00B2729A" w:rsidRPr="00C15F2C" w:rsidRDefault="005E41C1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7CA9537" w14:textId="0A0E1281" w:rsidR="00B2729A" w:rsidRPr="00C15F2C" w:rsidRDefault="00BB0EDE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1CB6960" w14:textId="58E898EE" w:rsidR="00B2729A" w:rsidRPr="00C15F2C" w:rsidRDefault="00BB0EDE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8441CC8" w14:textId="6E3FD9E5" w:rsidR="00B2729A" w:rsidRPr="00C15F2C" w:rsidRDefault="009A7277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810D4FD" w14:textId="22971490" w:rsidR="00B2729A" w:rsidRPr="00C15F2C" w:rsidRDefault="00882C3F" w:rsidP="00A9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2729A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C7A775" w14:textId="77777777" w:rsidR="00096417" w:rsidRPr="00C15F2C" w:rsidRDefault="00096417" w:rsidP="00F4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6FFA29" w14:textId="68A15CC9" w:rsidR="00F468A9" w:rsidRPr="00C15F2C" w:rsidRDefault="005E41C1" w:rsidP="00F4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8DCDBBF" w14:textId="4944FA6B" w:rsidR="00F468A9" w:rsidRPr="00C15F2C" w:rsidRDefault="00A97F27" w:rsidP="00F4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6</w:t>
            </w:r>
          </w:p>
          <w:p w14:paraId="2BE71B1C" w14:textId="36994B0D" w:rsidR="00F468A9" w:rsidRPr="00C15F2C" w:rsidRDefault="00A97F27" w:rsidP="00F4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</w:t>
            </w:r>
          </w:p>
          <w:p w14:paraId="7C82EB92" w14:textId="1F96FB3B" w:rsidR="00BB0EDE" w:rsidRPr="00C15F2C" w:rsidRDefault="00A97F27" w:rsidP="00F4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7</w:t>
            </w:r>
          </w:p>
          <w:p w14:paraId="6F0AA7D4" w14:textId="2AA4FBCB" w:rsidR="00F468A9" w:rsidRPr="00C15F2C" w:rsidRDefault="00A97F27" w:rsidP="00F4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B0EDE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06D55D0A" w14:textId="74110EBD" w:rsidR="00F468A9" w:rsidRPr="00C15F2C" w:rsidRDefault="00A97F27" w:rsidP="00A9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</w:tr>
      <w:tr w:rsidR="00833ECA" w:rsidRPr="00C15F2C" w14:paraId="10975F5F" w14:textId="77777777" w:rsidTr="00C15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F02D19" w14:textId="459430A8" w:rsidR="00833ECA" w:rsidRPr="00C15F2C" w:rsidRDefault="00833ECA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he site of perforation </w:t>
            </w:r>
          </w:p>
          <w:p w14:paraId="0A164A30" w14:textId="0C144BB7" w:rsidR="00FA1C52" w:rsidRPr="00C15F2C" w:rsidRDefault="002C6F76" w:rsidP="00FA1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r w:rsidR="00FA1C52" w:rsidRPr="00C15F2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tomach</w:t>
            </w:r>
            <w:r w:rsidR="00FA1C52"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and duodenum</w:t>
            </w:r>
          </w:p>
          <w:p w14:paraId="1428BC34" w14:textId="77777777" w:rsidR="00FA1C52" w:rsidRPr="00C15F2C" w:rsidRDefault="00FA1C52" w:rsidP="00FA1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Small bowel and appendix</w:t>
            </w:r>
          </w:p>
          <w:p w14:paraId="79C8C32C" w14:textId="77777777" w:rsidR="00FA1C52" w:rsidRPr="00C15F2C" w:rsidRDefault="00FA1C52" w:rsidP="00FA1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Colon and rectum</w:t>
            </w:r>
          </w:p>
          <w:p w14:paraId="2F466183" w14:textId="03CA7C7C" w:rsidR="00833ECA" w:rsidRPr="00C15F2C" w:rsidRDefault="00833ECA" w:rsidP="00FA1C52">
            <w:pPr>
              <w:ind w:firstLineChars="150" w:firstLine="3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iliary</w:t>
            </w:r>
            <w:r w:rsidR="002C6F76"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tract</w:t>
            </w:r>
          </w:p>
          <w:p w14:paraId="3A1798A9" w14:textId="77777777" w:rsidR="002C6F76" w:rsidRPr="00C15F2C" w:rsidRDefault="002C6F76" w:rsidP="002C6F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Uterus absces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485C78" w14:textId="77777777" w:rsidR="00833ECA" w:rsidRPr="00C15F2C" w:rsidRDefault="00833ECA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102F9A" w14:textId="18FCA138" w:rsidR="002C6F76" w:rsidRPr="00C15F2C" w:rsidRDefault="00FA1C52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8487D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C8487D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31DD97FB" w14:textId="2EC1B112" w:rsidR="00374EDD" w:rsidRPr="00C15F2C" w:rsidRDefault="00FA1C52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  <w:p w14:paraId="268A12C1" w14:textId="57B2BD34" w:rsidR="00FA1C52" w:rsidRPr="00C15F2C" w:rsidRDefault="00FA1C52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33416E0D" w14:textId="7F116088" w:rsidR="00833ECA" w:rsidRPr="00C15F2C" w:rsidRDefault="00882C3F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027AA82" w14:textId="58B15025" w:rsidR="00550FB3" w:rsidRPr="00C15F2C" w:rsidRDefault="00731BE6" w:rsidP="0037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C52980" w14:textId="77777777" w:rsidR="00833ECA" w:rsidRPr="00C15F2C" w:rsidRDefault="00833ECA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D5D91B" w14:textId="255C7655" w:rsidR="002C6F76" w:rsidRPr="00C15F2C" w:rsidRDefault="00FA1C52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50FB3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="00550FB3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70DDD000" w14:textId="67345B04" w:rsidR="00374EDD" w:rsidRPr="00C15F2C" w:rsidRDefault="00FA1C52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  <w:r w:rsid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  <w:p w14:paraId="19FE3F05" w14:textId="5E9494DF" w:rsidR="00FA1C52" w:rsidRPr="00C15F2C" w:rsidRDefault="00FA1C52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8AA72B4" w14:textId="052028D9" w:rsidR="00833ECA" w:rsidRPr="00C15F2C" w:rsidRDefault="00882C3F" w:rsidP="009F6C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DFF3F8D" w14:textId="3DCBCDA5" w:rsidR="00550FB3" w:rsidRPr="00C15F2C" w:rsidRDefault="00731BE6" w:rsidP="00731BE6">
            <w:pPr>
              <w:tabs>
                <w:tab w:val="center" w:pos="1026"/>
                <w:tab w:val="right" w:pos="2052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1</w:t>
            </w:r>
            <w:r w:rsid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50FB3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35EE18" w14:textId="77777777" w:rsidR="00550FB3" w:rsidRPr="00C15F2C" w:rsidRDefault="00550FB3" w:rsidP="00550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FC01E2" w14:textId="77E08EF4" w:rsidR="00833ECA" w:rsidRPr="00C15F2C" w:rsidRDefault="00374EDD" w:rsidP="00550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A1C52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2</w:t>
            </w:r>
          </w:p>
          <w:p w14:paraId="27944901" w14:textId="50CA2C28" w:rsidR="00374EDD" w:rsidRPr="00C15F2C" w:rsidRDefault="00FA1C52" w:rsidP="00550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2</w:t>
            </w:r>
          </w:p>
          <w:p w14:paraId="49C4728A" w14:textId="6400ABAC" w:rsidR="00FA1C52" w:rsidRPr="00C15F2C" w:rsidRDefault="00FA1C52" w:rsidP="00550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  <w:p w14:paraId="27FB6711" w14:textId="5D668C97" w:rsidR="005034A7" w:rsidRPr="00C15F2C" w:rsidRDefault="00374EDD" w:rsidP="00550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  <w:p w14:paraId="72ADCCD1" w14:textId="3EB28689" w:rsidR="005034A7" w:rsidRPr="00C15F2C" w:rsidRDefault="00FB2A80" w:rsidP="0037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</w:tr>
      <w:tr w:rsidR="00833ECA" w:rsidRPr="00C15F2C" w14:paraId="1AF09F0B" w14:textId="77777777" w:rsidTr="00C15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1A32734A" w14:textId="77777777" w:rsidR="00833ECA" w:rsidRPr="00C15F2C" w:rsidRDefault="00833ECA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ost-operative outcomes</w:t>
            </w:r>
          </w:p>
          <w:p w14:paraId="1C7DA511" w14:textId="06A85854" w:rsidR="00833ECA" w:rsidRPr="00C15F2C" w:rsidRDefault="00833ECA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Hospital stay</w:t>
            </w:r>
            <w:r w:rsidR="00D6153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days)</w:t>
            </w:r>
          </w:p>
          <w:p w14:paraId="1B324615" w14:textId="6311BC34" w:rsidR="00833ECA" w:rsidRPr="00C15F2C" w:rsidRDefault="00833ECA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Complication </w:t>
            </w:r>
            <w:r w:rsidRPr="00C15F2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(C</w:t>
            </w:r>
            <w:r w:rsid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</w:t>
            </w:r>
            <w:r w:rsidRPr="00C15F2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D Grade</w:t>
            </w:r>
            <w:r w:rsidR="00D6153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D6153F" w:rsidRPr="00A428E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6153F" w:rsidRPr="00A428E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II</w:t>
            </w:r>
            <w:r w:rsidRPr="00C15F2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)</w:t>
            </w:r>
          </w:p>
          <w:p w14:paraId="733E3F2B" w14:textId="77777777" w:rsidR="00D6153F" w:rsidRDefault="00833ECA" w:rsidP="00D6153F">
            <w:pPr>
              <w:ind w:firstLine="36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evere complication </w:t>
            </w:r>
          </w:p>
          <w:p w14:paraId="72B7635A" w14:textId="360A3CC6" w:rsidR="00833ECA" w:rsidRPr="00D6153F" w:rsidRDefault="00D6153F" w:rsidP="00D6153F">
            <w:pPr>
              <w:ind w:firstLine="360"/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</w:pPr>
            <w:r w:rsidRPr="00A428E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(C-D Grade </w:t>
            </w:r>
            <w:r w:rsidRPr="00A428E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428E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A428E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IIb</w:t>
            </w:r>
            <w:proofErr w:type="spellEnd"/>
            <w:r w:rsidRPr="00A428E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  <w:p w14:paraId="006B57BB" w14:textId="77777777" w:rsidR="00833ECA" w:rsidRPr="00C15F2C" w:rsidRDefault="00833ECA" w:rsidP="00AC1656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In-hospital mortality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311140EE" w14:textId="77777777" w:rsidR="00833ECA" w:rsidRPr="00C15F2C" w:rsidRDefault="00833ECA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18757A3D" w14:textId="52394F8B" w:rsidR="00374EDD" w:rsidRPr="00C15F2C" w:rsidRDefault="00374EDD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0.5</w:t>
            </w:r>
            <w:r w:rsidR="00D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±</w:t>
            </w:r>
            <w:r w:rsidR="00D6153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.0</w:t>
            </w:r>
          </w:p>
          <w:p w14:paraId="2F94D83F" w14:textId="72BA1C31" w:rsidR="00E47EFC" w:rsidRPr="00C15F2C" w:rsidRDefault="002F2C64" w:rsidP="00E47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D6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47EFC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="00E47EFC"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20CE443" w14:textId="240BC610" w:rsidR="00374EDD" w:rsidRDefault="00374EDD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r w:rsidR="00D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35)</w:t>
            </w:r>
          </w:p>
          <w:p w14:paraId="2E99FCC4" w14:textId="77777777" w:rsidR="00D6153F" w:rsidRPr="00C15F2C" w:rsidRDefault="00D6153F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</w:pPr>
          </w:p>
          <w:p w14:paraId="25F28982" w14:textId="34D9C180" w:rsidR="002C6F76" w:rsidRPr="00C15F2C" w:rsidRDefault="00D6153F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9 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6491F87F" w14:textId="77777777" w:rsidR="00833ECA" w:rsidRPr="00C15F2C" w:rsidRDefault="00833ECA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E21AA2" w14:textId="48F429F4" w:rsidR="00374EDD" w:rsidRPr="00C15F2C" w:rsidRDefault="00374EDD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5.8</w:t>
            </w:r>
            <w:r w:rsidR="00D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±</w:t>
            </w:r>
            <w:r w:rsidR="00D6153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.8</w:t>
            </w:r>
          </w:p>
          <w:p w14:paraId="763F4234" w14:textId="59FA47B0" w:rsidR="00E47EFC" w:rsidRPr="00C15F2C" w:rsidRDefault="002F2C64" w:rsidP="00E47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  <w:r w:rsidR="00D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374EDD"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  <w:r w:rsidR="00E47EFC"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)</w:t>
            </w:r>
          </w:p>
          <w:p w14:paraId="70D4C651" w14:textId="719D00CD" w:rsidR="00374EDD" w:rsidRDefault="00374EDD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="00D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10)</w:t>
            </w:r>
          </w:p>
          <w:p w14:paraId="05F69DE2" w14:textId="77777777" w:rsidR="00D6153F" w:rsidRPr="00C15F2C" w:rsidRDefault="00D6153F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</w:pPr>
          </w:p>
          <w:p w14:paraId="4D3F8844" w14:textId="3EAD93CC" w:rsidR="002C6F76" w:rsidRPr="00C15F2C" w:rsidRDefault="00D6153F" w:rsidP="009F6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 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374EDD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195B7CBC" w14:textId="77777777" w:rsidR="00833ECA" w:rsidRPr="00C15F2C" w:rsidRDefault="00833ECA" w:rsidP="002C6F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843456" w14:textId="61E01B25" w:rsidR="00374EDD" w:rsidRPr="00C15F2C" w:rsidRDefault="00374EDD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2</w:t>
            </w:r>
            <w:r w:rsidR="00FB2A80"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  <w:p w14:paraId="044F5C25" w14:textId="2206AD86" w:rsidR="002C6F76" w:rsidRPr="00C15F2C" w:rsidRDefault="00374EDD" w:rsidP="002C6F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FB2A80" w:rsidRPr="00C15F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  <w:p w14:paraId="14CA69D8" w14:textId="61138B71" w:rsidR="00374EDD" w:rsidRDefault="00374EDD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  <w:p w14:paraId="45D94B90" w14:textId="77777777" w:rsidR="00D6153F" w:rsidRPr="00C15F2C" w:rsidRDefault="00D6153F" w:rsidP="003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</w:pPr>
          </w:p>
          <w:p w14:paraId="4365295D" w14:textId="23D8A2EC" w:rsidR="002C6F76" w:rsidRPr="00C15F2C" w:rsidRDefault="00374EDD" w:rsidP="002C6F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F2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9</w:t>
            </w:r>
          </w:p>
        </w:tc>
      </w:tr>
    </w:tbl>
    <w:p w14:paraId="1C121CB3" w14:textId="53798C13" w:rsidR="007C6D95" w:rsidRPr="00C15F2C" w:rsidRDefault="00433D0C" w:rsidP="00AC1656">
      <w:pPr>
        <w:jc w:val="center"/>
        <w:rPr>
          <w:rFonts w:ascii="Times New Roman" w:hAnsi="Times New Roman" w:cs="Times New Roman"/>
          <w:sz w:val="24"/>
          <w:szCs w:val="24"/>
        </w:rPr>
      </w:pPr>
      <w:r w:rsidRPr="00C15F2C">
        <w:rPr>
          <w:rFonts w:ascii="Times New Roman" w:hAnsi="Times New Roman" w:cs="Times New Roman"/>
          <w:sz w:val="24"/>
          <w:szCs w:val="24"/>
        </w:rPr>
        <w:t>Suppl</w:t>
      </w:r>
      <w:r w:rsidRPr="00C15F2C">
        <w:rPr>
          <w:rFonts w:ascii="Times New Roman" w:hAnsi="Times New Roman" w:cs="Times New Roman" w:hint="eastAsia"/>
          <w:sz w:val="24"/>
          <w:szCs w:val="24"/>
        </w:rPr>
        <w:t>e</w:t>
      </w:r>
      <w:r w:rsidRPr="00C15F2C">
        <w:rPr>
          <w:rFonts w:ascii="Times New Roman" w:hAnsi="Times New Roman" w:cs="Times New Roman"/>
          <w:sz w:val="24"/>
          <w:szCs w:val="24"/>
        </w:rPr>
        <w:t>mentary Table</w:t>
      </w:r>
      <w:r w:rsidR="00FB2A80" w:rsidRPr="00C15F2C">
        <w:rPr>
          <w:rFonts w:ascii="Times New Roman" w:hAnsi="Times New Roman" w:cs="Times New Roman"/>
          <w:sz w:val="24"/>
          <w:szCs w:val="24"/>
        </w:rPr>
        <w:t xml:space="preserve"> 1</w:t>
      </w:r>
      <w:r w:rsidRPr="00C15F2C">
        <w:rPr>
          <w:rFonts w:ascii="Times New Roman" w:hAnsi="Times New Roman" w:cs="Times New Roman"/>
          <w:sz w:val="24"/>
          <w:szCs w:val="24"/>
        </w:rPr>
        <w:t xml:space="preserve">   Characteristics of p</w:t>
      </w:r>
      <w:r w:rsidRPr="00C15F2C">
        <w:rPr>
          <w:rFonts w:ascii="Times New Roman" w:hAnsi="Times New Roman" w:cs="Times New Roman" w:hint="eastAsia"/>
          <w:sz w:val="24"/>
          <w:szCs w:val="24"/>
        </w:rPr>
        <w:t>atient</w:t>
      </w:r>
      <w:r w:rsidRPr="00C15F2C">
        <w:rPr>
          <w:rFonts w:ascii="Times New Roman" w:hAnsi="Times New Roman" w:cs="Times New Roman"/>
          <w:sz w:val="24"/>
          <w:szCs w:val="24"/>
        </w:rPr>
        <w:t>s with and without severe sarcopenia</w:t>
      </w:r>
    </w:p>
    <w:p w14:paraId="6846DD60" w14:textId="77777777" w:rsidR="001867E9" w:rsidRPr="00A428E8" w:rsidRDefault="001867E9" w:rsidP="001867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8E8">
        <w:rPr>
          <w:rFonts w:ascii="Times New Roman" w:hAnsi="Times New Roman" w:cs="Times New Roman"/>
          <w:sz w:val="24"/>
          <w:szCs w:val="24"/>
        </w:rPr>
        <w:t>Normally distributed variables are presented as mean ± standard deviation. Values in parentheses are percentag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28E8">
        <w:rPr>
          <w:rFonts w:ascii="Times New Roman" w:hAnsi="Times New Roman" w:cs="Times New Roman"/>
          <w:sz w:val="24"/>
          <w:szCs w:val="24"/>
        </w:rPr>
        <w:t xml:space="preserve">ASA: American Society of Anesthesiologists, C-D: </w:t>
      </w:r>
      <w:proofErr w:type="spellStart"/>
      <w:r w:rsidRPr="00A428E8">
        <w:rPr>
          <w:rFonts w:ascii="Times New Roman" w:hAnsi="Times New Roman" w:cs="Times New Roman"/>
          <w:sz w:val="24"/>
          <w:szCs w:val="24"/>
        </w:rPr>
        <w:t>Clavien</w:t>
      </w:r>
      <w:proofErr w:type="spellEnd"/>
      <w:r w:rsidRPr="00A428E8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A428E8">
        <w:rPr>
          <w:rFonts w:ascii="Times New Roman" w:hAnsi="Times New Roman" w:cs="Times New Roman"/>
          <w:sz w:val="24"/>
          <w:szCs w:val="24"/>
        </w:rPr>
        <w:t>Dindo</w:t>
      </w:r>
      <w:proofErr w:type="spellEnd"/>
      <w:r w:rsidRPr="00A428E8">
        <w:rPr>
          <w:rFonts w:ascii="Times New Roman" w:hAnsi="Times New Roman" w:cs="Times New Roman"/>
          <w:sz w:val="24"/>
          <w:szCs w:val="24"/>
        </w:rPr>
        <w:t xml:space="preserve"> classifica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28E8">
        <w:rPr>
          <w:rFonts w:ascii="Times New Roman" w:hAnsi="Times New Roman" w:cs="Times New Roman"/>
          <w:sz w:val="24"/>
          <w:szCs w:val="24"/>
        </w:rPr>
        <w:t>CRP: C-reactive protein, SMI: skeletal muscle ind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428E8">
        <w:rPr>
          <w:rFonts w:ascii="Times New Roman" w:hAnsi="Times New Roman" w:cs="Times New Roman"/>
          <w:sz w:val="24"/>
          <w:szCs w:val="24"/>
        </w:rPr>
        <w:t>WBC: white blood cells</w:t>
      </w:r>
    </w:p>
    <w:p w14:paraId="01A7A2F1" w14:textId="77777777" w:rsidR="001867E9" w:rsidRPr="00A428E8" w:rsidRDefault="001867E9" w:rsidP="001867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28E8">
        <w:rPr>
          <w:rFonts w:ascii="Times New Roman" w:hAnsi="Times New Roman" w:cs="Times New Roman"/>
          <w:sz w:val="24"/>
          <w:szCs w:val="24"/>
        </w:rPr>
        <w:t xml:space="preserve">C-D grades ≥ II complications were defined as complications. </w:t>
      </w:r>
    </w:p>
    <w:p w14:paraId="1379F5BF" w14:textId="17229CB8" w:rsidR="00491C73" w:rsidRPr="00C15F2C" w:rsidRDefault="001867E9" w:rsidP="001867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28E8">
        <w:rPr>
          <w:rFonts w:ascii="Times New Roman" w:hAnsi="Times New Roman" w:cs="Times New Roman"/>
          <w:sz w:val="24"/>
          <w:szCs w:val="24"/>
        </w:rPr>
        <w:lastRenderedPageBreak/>
        <w:t xml:space="preserve">C-D grade ≥ </w:t>
      </w:r>
      <w:proofErr w:type="spellStart"/>
      <w:r w:rsidRPr="00A428E8">
        <w:rPr>
          <w:rFonts w:ascii="Times New Roman" w:hAnsi="Times New Roman" w:cs="Times New Roman"/>
          <w:sz w:val="24"/>
          <w:szCs w:val="24"/>
        </w:rPr>
        <w:t>IIIb</w:t>
      </w:r>
      <w:proofErr w:type="spellEnd"/>
      <w:r w:rsidRPr="00A428E8">
        <w:rPr>
          <w:rFonts w:ascii="Times New Roman" w:hAnsi="Times New Roman" w:cs="Times New Roman"/>
          <w:sz w:val="24"/>
          <w:szCs w:val="24"/>
        </w:rPr>
        <w:t xml:space="preserve"> complications were defined as severe complications.</w:t>
      </w:r>
      <w:bookmarkStart w:id="0" w:name="_GoBack"/>
      <w:bookmarkEnd w:id="0"/>
    </w:p>
    <w:sectPr w:rsidR="00491C73" w:rsidRPr="00C15F2C" w:rsidSect="008459BF">
      <w:pgSz w:w="11906" w:h="16838"/>
      <w:pgMar w:top="284" w:right="1134" w:bottom="28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EC708" w14:textId="77777777" w:rsidR="00C42CC2" w:rsidRDefault="00C42CC2" w:rsidP="00C6579B">
      <w:r>
        <w:separator/>
      </w:r>
    </w:p>
  </w:endnote>
  <w:endnote w:type="continuationSeparator" w:id="0">
    <w:p w14:paraId="722D6957" w14:textId="77777777" w:rsidR="00C42CC2" w:rsidRDefault="00C42CC2" w:rsidP="00C65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8B42EF" w14:textId="77777777" w:rsidR="00C42CC2" w:rsidRDefault="00C42CC2" w:rsidP="00C6579B">
      <w:r>
        <w:separator/>
      </w:r>
    </w:p>
  </w:footnote>
  <w:footnote w:type="continuationSeparator" w:id="0">
    <w:p w14:paraId="29039E32" w14:textId="77777777" w:rsidR="00C42CC2" w:rsidRDefault="00C42CC2" w:rsidP="00C65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656"/>
    <w:rsid w:val="00004D2C"/>
    <w:rsid w:val="00005322"/>
    <w:rsid w:val="000060BF"/>
    <w:rsid w:val="00017031"/>
    <w:rsid w:val="00031233"/>
    <w:rsid w:val="00037805"/>
    <w:rsid w:val="0004232A"/>
    <w:rsid w:val="0005094D"/>
    <w:rsid w:val="0005517A"/>
    <w:rsid w:val="00083635"/>
    <w:rsid w:val="00096417"/>
    <w:rsid w:val="000B012E"/>
    <w:rsid w:val="000B1FA7"/>
    <w:rsid w:val="000C1FEF"/>
    <w:rsid w:val="000C415F"/>
    <w:rsid w:val="000E22C4"/>
    <w:rsid w:val="000E482A"/>
    <w:rsid w:val="000F25C6"/>
    <w:rsid w:val="00107EBB"/>
    <w:rsid w:val="00112B4F"/>
    <w:rsid w:val="00114BD8"/>
    <w:rsid w:val="00116C02"/>
    <w:rsid w:val="00135BD4"/>
    <w:rsid w:val="00150643"/>
    <w:rsid w:val="00160141"/>
    <w:rsid w:val="0017238A"/>
    <w:rsid w:val="001867E9"/>
    <w:rsid w:val="001907ED"/>
    <w:rsid w:val="001A3BFD"/>
    <w:rsid w:val="001B5F2A"/>
    <w:rsid w:val="001C0381"/>
    <w:rsid w:val="001E392A"/>
    <w:rsid w:val="001E6DB1"/>
    <w:rsid w:val="001F3938"/>
    <w:rsid w:val="001F3E61"/>
    <w:rsid w:val="001F6E79"/>
    <w:rsid w:val="002056CE"/>
    <w:rsid w:val="00210DD9"/>
    <w:rsid w:val="002165BD"/>
    <w:rsid w:val="002233AA"/>
    <w:rsid w:val="00230907"/>
    <w:rsid w:val="002361F6"/>
    <w:rsid w:val="00243B66"/>
    <w:rsid w:val="002600AA"/>
    <w:rsid w:val="00264761"/>
    <w:rsid w:val="002A7B9E"/>
    <w:rsid w:val="002B6E66"/>
    <w:rsid w:val="002C5917"/>
    <w:rsid w:val="002C6F76"/>
    <w:rsid w:val="002D363F"/>
    <w:rsid w:val="002D4174"/>
    <w:rsid w:val="002E1BE1"/>
    <w:rsid w:val="002E6AF1"/>
    <w:rsid w:val="002F025C"/>
    <w:rsid w:val="002F0454"/>
    <w:rsid w:val="002F26F6"/>
    <w:rsid w:val="002F2C64"/>
    <w:rsid w:val="002F6024"/>
    <w:rsid w:val="00311B0A"/>
    <w:rsid w:val="00312DB9"/>
    <w:rsid w:val="00333B84"/>
    <w:rsid w:val="00335F4A"/>
    <w:rsid w:val="00344CAE"/>
    <w:rsid w:val="00364FB0"/>
    <w:rsid w:val="00374EDD"/>
    <w:rsid w:val="00397A75"/>
    <w:rsid w:val="003A0CEF"/>
    <w:rsid w:val="003A4FA6"/>
    <w:rsid w:val="003A6DC3"/>
    <w:rsid w:val="003B4748"/>
    <w:rsid w:val="003B5165"/>
    <w:rsid w:val="003C15D0"/>
    <w:rsid w:val="003C706A"/>
    <w:rsid w:val="003D1405"/>
    <w:rsid w:val="003D2E72"/>
    <w:rsid w:val="003D2F1B"/>
    <w:rsid w:val="00401DC1"/>
    <w:rsid w:val="00425467"/>
    <w:rsid w:val="00425A14"/>
    <w:rsid w:val="00430378"/>
    <w:rsid w:val="00433D0C"/>
    <w:rsid w:val="0043759A"/>
    <w:rsid w:val="00437881"/>
    <w:rsid w:val="00444450"/>
    <w:rsid w:val="004532B0"/>
    <w:rsid w:val="00466839"/>
    <w:rsid w:val="0047750D"/>
    <w:rsid w:val="0048003D"/>
    <w:rsid w:val="00491C73"/>
    <w:rsid w:val="00497798"/>
    <w:rsid w:val="004A12EF"/>
    <w:rsid w:val="004A435A"/>
    <w:rsid w:val="004A48CA"/>
    <w:rsid w:val="004A7E54"/>
    <w:rsid w:val="004B1249"/>
    <w:rsid w:val="004B1676"/>
    <w:rsid w:val="004B66AE"/>
    <w:rsid w:val="004C154A"/>
    <w:rsid w:val="004C15AB"/>
    <w:rsid w:val="004C23CB"/>
    <w:rsid w:val="004E07EF"/>
    <w:rsid w:val="004E751B"/>
    <w:rsid w:val="004F1713"/>
    <w:rsid w:val="005034A7"/>
    <w:rsid w:val="00524E73"/>
    <w:rsid w:val="00535911"/>
    <w:rsid w:val="00540EAC"/>
    <w:rsid w:val="00550FB3"/>
    <w:rsid w:val="00560173"/>
    <w:rsid w:val="005616E3"/>
    <w:rsid w:val="005707EB"/>
    <w:rsid w:val="0057773A"/>
    <w:rsid w:val="005B4D7F"/>
    <w:rsid w:val="005B6B39"/>
    <w:rsid w:val="005D50D5"/>
    <w:rsid w:val="005E41C1"/>
    <w:rsid w:val="005E7345"/>
    <w:rsid w:val="006038E6"/>
    <w:rsid w:val="0062076D"/>
    <w:rsid w:val="00621D6D"/>
    <w:rsid w:val="006467F2"/>
    <w:rsid w:val="00653137"/>
    <w:rsid w:val="00653A28"/>
    <w:rsid w:val="00654D87"/>
    <w:rsid w:val="00655BCA"/>
    <w:rsid w:val="00674BD9"/>
    <w:rsid w:val="00682040"/>
    <w:rsid w:val="006A6806"/>
    <w:rsid w:val="006C5736"/>
    <w:rsid w:val="006D5E8F"/>
    <w:rsid w:val="006E4CEE"/>
    <w:rsid w:val="006F59E3"/>
    <w:rsid w:val="0070752F"/>
    <w:rsid w:val="00707B47"/>
    <w:rsid w:val="00731BE6"/>
    <w:rsid w:val="007455DD"/>
    <w:rsid w:val="007622A8"/>
    <w:rsid w:val="007640C4"/>
    <w:rsid w:val="007720AE"/>
    <w:rsid w:val="00791AAA"/>
    <w:rsid w:val="007957C2"/>
    <w:rsid w:val="00796349"/>
    <w:rsid w:val="007A02C2"/>
    <w:rsid w:val="007A149B"/>
    <w:rsid w:val="007B6E2C"/>
    <w:rsid w:val="007C08BD"/>
    <w:rsid w:val="007C6D95"/>
    <w:rsid w:val="007E7034"/>
    <w:rsid w:val="00814831"/>
    <w:rsid w:val="0082269F"/>
    <w:rsid w:val="00833ECA"/>
    <w:rsid w:val="00844B92"/>
    <w:rsid w:val="008459BF"/>
    <w:rsid w:val="008509EB"/>
    <w:rsid w:val="00853112"/>
    <w:rsid w:val="00860118"/>
    <w:rsid w:val="00863864"/>
    <w:rsid w:val="008707AF"/>
    <w:rsid w:val="00882C3F"/>
    <w:rsid w:val="00891AF2"/>
    <w:rsid w:val="00893A6E"/>
    <w:rsid w:val="008A31CD"/>
    <w:rsid w:val="008A66E4"/>
    <w:rsid w:val="008B2B8F"/>
    <w:rsid w:val="008C2317"/>
    <w:rsid w:val="008E47F7"/>
    <w:rsid w:val="008E56EE"/>
    <w:rsid w:val="008F2118"/>
    <w:rsid w:val="008F43B7"/>
    <w:rsid w:val="009016BA"/>
    <w:rsid w:val="00906DFD"/>
    <w:rsid w:val="00920879"/>
    <w:rsid w:val="0092426A"/>
    <w:rsid w:val="00936F88"/>
    <w:rsid w:val="00965215"/>
    <w:rsid w:val="009810A5"/>
    <w:rsid w:val="00993744"/>
    <w:rsid w:val="009A7277"/>
    <w:rsid w:val="009B4CFE"/>
    <w:rsid w:val="009B5B35"/>
    <w:rsid w:val="009C72A4"/>
    <w:rsid w:val="009D5904"/>
    <w:rsid w:val="009E0721"/>
    <w:rsid w:val="009F3F67"/>
    <w:rsid w:val="009F4A07"/>
    <w:rsid w:val="009F6C0A"/>
    <w:rsid w:val="00A07A94"/>
    <w:rsid w:val="00A206B1"/>
    <w:rsid w:val="00A3110A"/>
    <w:rsid w:val="00A50506"/>
    <w:rsid w:val="00A549C8"/>
    <w:rsid w:val="00A93C87"/>
    <w:rsid w:val="00A97F27"/>
    <w:rsid w:val="00AA0BF4"/>
    <w:rsid w:val="00AA6349"/>
    <w:rsid w:val="00AA73C1"/>
    <w:rsid w:val="00AB52D7"/>
    <w:rsid w:val="00AB6036"/>
    <w:rsid w:val="00AC1656"/>
    <w:rsid w:val="00AD46AE"/>
    <w:rsid w:val="00B2729A"/>
    <w:rsid w:val="00B3682B"/>
    <w:rsid w:val="00B57F03"/>
    <w:rsid w:val="00B64490"/>
    <w:rsid w:val="00B75474"/>
    <w:rsid w:val="00B85F03"/>
    <w:rsid w:val="00B96634"/>
    <w:rsid w:val="00BB0AD0"/>
    <w:rsid w:val="00BB0EDE"/>
    <w:rsid w:val="00BB4B3A"/>
    <w:rsid w:val="00BB775A"/>
    <w:rsid w:val="00BD4AEB"/>
    <w:rsid w:val="00BD513C"/>
    <w:rsid w:val="00BE284A"/>
    <w:rsid w:val="00BE525C"/>
    <w:rsid w:val="00C14845"/>
    <w:rsid w:val="00C15F2C"/>
    <w:rsid w:val="00C37EB9"/>
    <w:rsid w:val="00C4296C"/>
    <w:rsid w:val="00C42CC2"/>
    <w:rsid w:val="00C5355A"/>
    <w:rsid w:val="00C61540"/>
    <w:rsid w:val="00C6579B"/>
    <w:rsid w:val="00C8487D"/>
    <w:rsid w:val="00C8529B"/>
    <w:rsid w:val="00C97514"/>
    <w:rsid w:val="00CB1F70"/>
    <w:rsid w:val="00CB3BBE"/>
    <w:rsid w:val="00CC5894"/>
    <w:rsid w:val="00CD3C92"/>
    <w:rsid w:val="00CF0C2A"/>
    <w:rsid w:val="00CF489B"/>
    <w:rsid w:val="00D04AF9"/>
    <w:rsid w:val="00D24E94"/>
    <w:rsid w:val="00D26A90"/>
    <w:rsid w:val="00D37DC2"/>
    <w:rsid w:val="00D5270E"/>
    <w:rsid w:val="00D53B42"/>
    <w:rsid w:val="00D571AB"/>
    <w:rsid w:val="00D6153F"/>
    <w:rsid w:val="00D653D2"/>
    <w:rsid w:val="00D65F90"/>
    <w:rsid w:val="00D72697"/>
    <w:rsid w:val="00D8478B"/>
    <w:rsid w:val="00D92A1A"/>
    <w:rsid w:val="00D93006"/>
    <w:rsid w:val="00DB5735"/>
    <w:rsid w:val="00DE5E2E"/>
    <w:rsid w:val="00DF26DA"/>
    <w:rsid w:val="00DF3F83"/>
    <w:rsid w:val="00E01F59"/>
    <w:rsid w:val="00E148A6"/>
    <w:rsid w:val="00E16F7B"/>
    <w:rsid w:val="00E3341C"/>
    <w:rsid w:val="00E36385"/>
    <w:rsid w:val="00E45C84"/>
    <w:rsid w:val="00E47725"/>
    <w:rsid w:val="00E47EFC"/>
    <w:rsid w:val="00E517D6"/>
    <w:rsid w:val="00E622C1"/>
    <w:rsid w:val="00E70452"/>
    <w:rsid w:val="00E83608"/>
    <w:rsid w:val="00E9257A"/>
    <w:rsid w:val="00EA1409"/>
    <w:rsid w:val="00EA4E6E"/>
    <w:rsid w:val="00EB460C"/>
    <w:rsid w:val="00EC6A71"/>
    <w:rsid w:val="00EC7F9C"/>
    <w:rsid w:val="00ED7676"/>
    <w:rsid w:val="00ED7F72"/>
    <w:rsid w:val="00F01AC9"/>
    <w:rsid w:val="00F02533"/>
    <w:rsid w:val="00F07F5A"/>
    <w:rsid w:val="00F129A5"/>
    <w:rsid w:val="00F1387F"/>
    <w:rsid w:val="00F15A58"/>
    <w:rsid w:val="00F2102B"/>
    <w:rsid w:val="00F319F0"/>
    <w:rsid w:val="00F468A9"/>
    <w:rsid w:val="00F6479C"/>
    <w:rsid w:val="00F70B80"/>
    <w:rsid w:val="00F91478"/>
    <w:rsid w:val="00F92C89"/>
    <w:rsid w:val="00F93D3C"/>
    <w:rsid w:val="00FA1C52"/>
    <w:rsid w:val="00FB2A80"/>
    <w:rsid w:val="00FD5CB1"/>
    <w:rsid w:val="00FE3792"/>
    <w:rsid w:val="00FE4A66"/>
    <w:rsid w:val="00FF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7C10E3"/>
  <w15:docId w15:val="{F058920D-5E4C-434D-8656-4FA53E6FF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1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31">
    <w:name w:val="List Table 6 Colorful - Accent 31"/>
    <w:basedOn w:val="a1"/>
    <w:uiPriority w:val="51"/>
    <w:rsid w:val="00AC165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C6579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6579B"/>
  </w:style>
  <w:style w:type="paragraph" w:styleId="a6">
    <w:name w:val="footer"/>
    <w:basedOn w:val="a"/>
    <w:link w:val="a7"/>
    <w:uiPriority w:val="99"/>
    <w:unhideWhenUsed/>
    <w:rsid w:val="00C657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6579B"/>
  </w:style>
  <w:style w:type="paragraph" w:styleId="a8">
    <w:name w:val="Balloon Text"/>
    <w:basedOn w:val="a"/>
    <w:link w:val="a9"/>
    <w:uiPriority w:val="99"/>
    <w:semiHidden/>
    <w:unhideWhenUsed/>
    <w:rsid w:val="007720AE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720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信英</dc:creator>
  <cp:keywords/>
  <dc:description/>
  <cp:lastModifiedBy>川中 博文</cp:lastModifiedBy>
  <cp:revision>3</cp:revision>
  <dcterms:created xsi:type="dcterms:W3CDTF">2018-07-29T03:33:00Z</dcterms:created>
  <dcterms:modified xsi:type="dcterms:W3CDTF">2018-07-29T03:40:00Z</dcterms:modified>
</cp:coreProperties>
</file>